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>Univariate analysis of total HRT-FET cycles.</w:t>
      </w:r>
    </w:p>
    <w:tbl>
      <w:tblPr>
        <w:tblStyle w:val="5"/>
        <w:tblW w:w="799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531"/>
        <w:gridCol w:w="1588"/>
        <w:gridCol w:w="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Total cycle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Adjusted OR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male age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99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92-0.905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ale age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18-0.929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975-0.997 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aseline FSH, IU/L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6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16-0.937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FC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71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5-1.077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ngth of menstrual cycle, day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5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4-1.00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fertility duration, year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33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3-0.944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 of infertility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imary infertility, n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condary infertility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69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24-0.717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ansfer cycles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75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54-0.79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dometrial thickness, mm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95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7-1.123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umber of embryos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50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15-2.09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ifferent types of embryos transferred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leavage-stage embryos, n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lastocyst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63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21-2.21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RT cycles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out dominant follicle development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 dominant follicle development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14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86-1.130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footerReference r:id="rId3" w:type="default"/>
      <w:pgSz w:w="11906" w:h="16838"/>
      <w:pgMar w:top="1418" w:right="720" w:bottom="1077" w:left="720" w:header="1021" w:footer="340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698150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4Mzk5MTg2YWZmOGU5ODVkMjMwMDdjNzYyYzRiNTAifQ=="/>
  </w:docVars>
  <w:rsids>
    <w:rsidRoot w:val="00A47308"/>
    <w:rsid w:val="00216C43"/>
    <w:rsid w:val="003A3761"/>
    <w:rsid w:val="00A47308"/>
    <w:rsid w:val="00FF09B4"/>
    <w:rsid w:val="294A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3</Words>
  <Characters>1136</Characters>
  <Lines>22</Lines>
  <Paragraphs>6</Paragraphs>
  <TotalTime>1</TotalTime>
  <ScaleCrop>false</ScaleCrop>
  <LinksUpToDate>false</LinksUpToDate>
  <CharactersWithSpaces>12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5:33:00Z</dcterms:created>
  <dc:creator>pc</dc:creator>
  <cp:lastModifiedBy>黄晨阳</cp:lastModifiedBy>
  <dcterms:modified xsi:type="dcterms:W3CDTF">2023-06-07T15:3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69F94718C7456E9783AD755FA3CA2E_13</vt:lpwstr>
  </property>
</Properties>
</file>